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Supplementary Table 1: The effect of salt stress on the frequency of SHR</w:t>
      </w:r>
    </w:p>
    <w:p>
      <w:pPr>
        <w:pStyle w:val="Normal"/>
        <w:jc w:val="both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tbl>
      <w:tblPr>
        <w:tblW w:w="118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3"/>
        <w:gridCol w:w="2832"/>
        <w:gridCol w:w="1355"/>
        <w:gridCol w:w="1355"/>
        <w:gridCol w:w="1355"/>
        <w:gridCol w:w="1355"/>
        <w:gridCol w:w="1355"/>
        <w:gridCol w:w="1355"/>
      </w:tblGrid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tion</w:t>
            </w:r>
          </w:p>
        </w:tc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0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2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growth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um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 MS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y length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 h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mperatur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°C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 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d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lanted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</w:tr>
      <w:tr>
        <w:trPr>
          <w:trHeight w:val="450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</w:t>
            </w:r>
          </w:p>
        </w:tc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tment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0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 mM NaCl S0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1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 mM NaCl S1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CK S2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 mM NaCl S2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ation of treatment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d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very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1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2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8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6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1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81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445</w:t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lyzed plants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ombination (GUS spots)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 spots/plant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ized recombinatio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4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d chang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her's exact test (P value)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90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20:19:00Z</dcterms:created>
  <dc:creator>IT Dept.</dc:creator>
  <dc:description/>
  <cp:keywords/>
  <dc:language>en-US</dc:language>
  <cp:lastModifiedBy>IT Dept.</cp:lastModifiedBy>
  <dcterms:modified xsi:type="dcterms:W3CDTF">2009-03-17T20:48:00Z</dcterms:modified>
  <cp:revision>4</cp:revision>
  <dc:subject/>
  <dc:title>Supplementary table 1: The effect of salt stress on the frequency of SHR</dc:title>
</cp:coreProperties>
</file>